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894EA" w14:textId="7F05C70C" w:rsidR="00A43E38" w:rsidRDefault="00A43E38" w:rsidP="0036116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2</w:t>
      </w:r>
    </w:p>
    <w:p w14:paraId="40A08AD3" w14:textId="51A278D6" w:rsidR="00FB2185" w:rsidRPr="00D46397" w:rsidRDefault="00FB2185" w:rsidP="00FB218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="00263ADC">
        <w:rPr>
          <w:rFonts w:ascii="Times New Roman" w:hAnsi="Times New Roman" w:cs="Times New Roman"/>
          <w:lang w:val="en-GB"/>
        </w:rPr>
        <w:t>Integrated s</w:t>
      </w:r>
      <w:r w:rsidRPr="00D46397">
        <w:rPr>
          <w:rFonts w:ascii="Times New Roman" w:hAnsi="Times New Roman" w:cs="Times New Roman"/>
          <w:lang w:val="en-GB"/>
        </w:rPr>
        <w:t>elf-management support provided by primary care nurses to persons with chronic diseases and common mental disorders: A qualitative study</w:t>
      </w:r>
    </w:p>
    <w:p w14:paraId="54D70E01" w14:textId="1C26C551" w:rsidR="00321C77" w:rsidRDefault="00321C77" w:rsidP="00321C77">
      <w:pPr>
        <w:rPr>
          <w:b/>
          <w:bCs/>
          <w:lang w:val="en-US"/>
        </w:rPr>
      </w:pPr>
    </w:p>
    <w:p w14:paraId="7D20C97E" w14:textId="1015C541" w:rsidR="004A691E" w:rsidRDefault="00EF246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oding tree example</w:t>
      </w:r>
      <w:r w:rsidR="00276BEF">
        <w:rPr>
          <w:rFonts w:ascii="Times New Roman" w:hAnsi="Times New Roman" w:cs="Times New Roman"/>
          <w:b/>
          <w:bCs/>
          <w:lang w:val="en-US"/>
        </w:rPr>
        <w:t xml:space="preserve"> of theme 1</w:t>
      </w:r>
    </w:p>
    <w:p w14:paraId="19363A08" w14:textId="77777777" w:rsidR="00EF246B" w:rsidRDefault="00EF246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14454" w:type="dxa"/>
        <w:tblLook w:val="0420" w:firstRow="1" w:lastRow="0" w:firstColumn="0" w:lastColumn="0" w:noHBand="0" w:noVBand="1"/>
      </w:tblPr>
      <w:tblGrid>
        <w:gridCol w:w="6799"/>
        <w:gridCol w:w="5529"/>
        <w:gridCol w:w="2126"/>
      </w:tblGrid>
      <w:tr w:rsidR="006D3833" w:rsidRPr="00E03527" w14:paraId="7BCBB8DF" w14:textId="1A9C7A2D" w:rsidTr="006D3833">
        <w:trPr>
          <w:trHeight w:val="463"/>
        </w:trPr>
        <w:tc>
          <w:tcPr>
            <w:tcW w:w="12328" w:type="dxa"/>
            <w:gridSpan w:val="2"/>
            <w:hideMark/>
          </w:tcPr>
          <w:p w14:paraId="4D71A8E2" w14:textId="6ECA8DB5" w:rsidR="006D3833" w:rsidRPr="00276BEF" w:rsidRDefault="006D3833" w:rsidP="00276BEF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3527">
              <w:rPr>
                <w:rFonts w:ascii="Times New Roman" w:hAnsi="Times New Roman" w:cs="Times New Roman"/>
                <w:b/>
                <w:bCs/>
                <w:lang w:val="en-CA"/>
              </w:rPr>
              <w:t>Subthemes and codes</w:t>
            </w:r>
          </w:p>
        </w:tc>
        <w:tc>
          <w:tcPr>
            <w:tcW w:w="2126" w:type="dxa"/>
            <w:hideMark/>
          </w:tcPr>
          <w:p w14:paraId="1C68CEA1" w14:textId="4E5852A4" w:rsidR="006D3833" w:rsidRPr="00276BEF" w:rsidRDefault="006D3833" w:rsidP="00276BEF">
            <w:pPr>
              <w:rPr>
                <w:rFonts w:ascii="Times New Roman" w:hAnsi="Times New Roman" w:cs="Times New Roman"/>
                <w:lang w:val="en-CA"/>
              </w:rPr>
            </w:pPr>
            <w:r w:rsidRPr="00E03527">
              <w:rPr>
                <w:rFonts w:ascii="Times New Roman" w:hAnsi="Times New Roman" w:cs="Times New Roman"/>
                <w:b/>
                <w:bCs/>
                <w:lang w:val="en-CA"/>
              </w:rPr>
              <w:t>Theme</w:t>
            </w:r>
          </w:p>
        </w:tc>
      </w:tr>
      <w:tr w:rsidR="006D3833" w:rsidRPr="000D1A8F" w14:paraId="6C5C91E6" w14:textId="475A4B85" w:rsidTr="006D3833">
        <w:trPr>
          <w:trHeight w:val="3604"/>
        </w:trPr>
        <w:tc>
          <w:tcPr>
            <w:tcW w:w="6799" w:type="dxa"/>
            <w:hideMark/>
          </w:tcPr>
          <w:p w14:paraId="0128829B" w14:textId="0A16062D" w:rsidR="000D1A8F" w:rsidRPr="000D1A8F" w:rsidRDefault="000D1A8F" w:rsidP="00276BEF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D1A8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erson-focused approach</w:t>
            </w:r>
          </w:p>
          <w:p w14:paraId="2D53A477" w14:textId="772C7F9C" w:rsidR="006D3833" w:rsidRPr="00276BEF" w:rsidRDefault="006D3833" w:rsidP="00276BE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6BE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opt a holistic and human </w:t>
            </w:r>
            <w:proofErr w:type="gramStart"/>
            <w:r w:rsidRPr="00276BEF">
              <w:rPr>
                <w:rFonts w:ascii="Times New Roman" w:hAnsi="Times New Roman" w:cs="Times New Roman"/>
                <w:b/>
                <w:bCs/>
                <w:lang w:val="en-US"/>
              </w:rPr>
              <w:t>approach</w:t>
            </w:r>
            <w:proofErr w:type="gramEnd"/>
          </w:p>
          <w:p w14:paraId="7CD93C79" w14:textId="77777777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fr-CA"/>
              </w:rPr>
            </w:pPr>
            <w:r w:rsidRPr="00276BEF">
              <w:rPr>
                <w:rFonts w:ascii="Times New Roman" w:hAnsi="Times New Roman" w:cs="Times New Roman"/>
                <w:lang w:val="fr-CA"/>
              </w:rPr>
              <w:t xml:space="preserve">Be a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companion</w:t>
            </w:r>
            <w:proofErr w:type="spellEnd"/>
          </w:p>
          <w:p w14:paraId="34F1E698" w14:textId="12E96AC5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Act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as </w:t>
            </w:r>
            <w:proofErr w:type="gramStart"/>
            <w:r w:rsidRPr="00276BEF">
              <w:rPr>
                <w:rFonts w:ascii="Times New Roman" w:hAnsi="Times New Roman" w:cs="Times New Roman"/>
                <w:lang w:val="fr-CA"/>
              </w:rPr>
              <w:t>a</w:t>
            </w:r>
            <w:proofErr w:type="gramEnd"/>
            <w:r w:rsidRPr="00276BEF">
              <w:rPr>
                <w:rFonts w:ascii="Times New Roman" w:hAnsi="Times New Roman" w:cs="Times New Roman"/>
                <w:lang w:val="fr-CA"/>
              </w:rPr>
              <w:t xml:space="preserve"> guide</w:t>
            </w:r>
          </w:p>
          <w:p w14:paraId="3F2819A1" w14:textId="1FB1D618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 xml:space="preserve">Treat her patients as if they were </w:t>
            </w:r>
            <w:proofErr w:type="gramStart"/>
            <w:r w:rsidRPr="00276BEF">
              <w:rPr>
                <w:rFonts w:ascii="Times New Roman" w:hAnsi="Times New Roman" w:cs="Times New Roman"/>
                <w:lang w:val="en-US"/>
              </w:rPr>
              <w:t>herself</w:t>
            </w:r>
            <w:proofErr w:type="gramEnd"/>
          </w:p>
          <w:p w14:paraId="006C091D" w14:textId="77777777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fr-CA"/>
              </w:rPr>
            </w:pPr>
            <w:r w:rsidRPr="00276BEF">
              <w:rPr>
                <w:rFonts w:ascii="Times New Roman" w:hAnsi="Times New Roman" w:cs="Times New Roman"/>
                <w:lang w:val="fr-CA"/>
              </w:rPr>
              <w:t xml:space="preserve">"tender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loving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care"</w:t>
            </w:r>
          </w:p>
          <w:p w14:paraId="4BA645EC" w14:textId="77777777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>"I'm not here for the doctor, but for the patient"</w:t>
            </w:r>
          </w:p>
          <w:p w14:paraId="44D544E7" w14:textId="77777777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fr-CA"/>
              </w:rPr>
            </w:pPr>
            <w:r w:rsidRPr="00276BEF">
              <w:rPr>
                <w:rFonts w:ascii="Times New Roman" w:hAnsi="Times New Roman" w:cs="Times New Roman"/>
                <w:lang w:val="fr-CA"/>
              </w:rPr>
              <w:t xml:space="preserve">100% in the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present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moment</w:t>
            </w:r>
          </w:p>
          <w:p w14:paraId="44C132E0" w14:textId="046F17FC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 xml:space="preserve">Act as a mirror to the </w:t>
            </w:r>
            <w:proofErr w:type="gramStart"/>
            <w:r w:rsidRPr="00276BEF">
              <w:rPr>
                <w:rFonts w:ascii="Times New Roman" w:hAnsi="Times New Roman" w:cs="Times New Roman"/>
                <w:lang w:val="en-US"/>
              </w:rPr>
              <w:t>person</w:t>
            </w:r>
            <w:proofErr w:type="gramEnd"/>
          </w:p>
          <w:p w14:paraId="42C996DD" w14:textId="77777777" w:rsidR="006D3833" w:rsidRPr="00276BEF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fr-CA"/>
              </w:rPr>
            </w:pPr>
            <w:r w:rsidRPr="00276BEF">
              <w:rPr>
                <w:rFonts w:ascii="Times New Roman" w:hAnsi="Times New Roman" w:cs="Times New Roman"/>
                <w:lang w:val="fr-CA"/>
              </w:rPr>
              <w:t xml:space="preserve">In the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form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of sharing</w:t>
            </w:r>
          </w:p>
          <w:p w14:paraId="4AAD6DCF" w14:textId="77777777" w:rsidR="006D3833" w:rsidRDefault="006D3833" w:rsidP="00276B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 xml:space="preserve">See the person as a </w:t>
            </w:r>
            <w:proofErr w:type="gramStart"/>
            <w:r w:rsidRPr="00276BEF">
              <w:rPr>
                <w:rFonts w:ascii="Times New Roman" w:hAnsi="Times New Roman" w:cs="Times New Roman"/>
                <w:lang w:val="en-US"/>
              </w:rPr>
              <w:t>whole</w:t>
            </w:r>
            <w:proofErr w:type="gramEnd"/>
          </w:p>
          <w:p w14:paraId="3A7B7354" w14:textId="77777777" w:rsidR="000D1A8F" w:rsidRPr="00E03527" w:rsidRDefault="000D1A8F" w:rsidP="000D1A8F">
            <w:pPr>
              <w:rPr>
                <w:rFonts w:ascii="Times New Roman" w:hAnsi="Times New Roman" w:cs="Times New Roman"/>
                <w:lang w:val="en-US"/>
              </w:rPr>
            </w:pPr>
          </w:p>
          <w:p w14:paraId="55461A91" w14:textId="77777777" w:rsidR="000D1A8F" w:rsidRPr="000D1A8F" w:rsidRDefault="000D1A8F" w:rsidP="000D1A8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D1A8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dapting integrated SMS on an autonomy-dependency continuum</w:t>
            </w:r>
          </w:p>
          <w:p w14:paraId="7D761C17" w14:textId="77777777" w:rsidR="000D1A8F" w:rsidRPr="00276BEF" w:rsidRDefault="000D1A8F" w:rsidP="000D1A8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>Prior understanding of the person</w:t>
            </w:r>
          </w:p>
          <w:p w14:paraId="3720A261" w14:textId="77777777" w:rsidR="000D1A8F" w:rsidRPr="00276BEF" w:rsidRDefault="000D1A8F" w:rsidP="000D1A8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>According to the needs of the person</w:t>
            </w:r>
          </w:p>
          <w:p w14:paraId="7A023F06" w14:textId="77777777" w:rsidR="000D1A8F" w:rsidRPr="00276BEF" w:rsidRDefault="000D1A8F" w:rsidP="000D1A8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According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to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their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concerns</w:t>
            </w:r>
            <w:proofErr w:type="spellEnd"/>
          </w:p>
          <w:p w14:paraId="4338B693" w14:textId="77777777" w:rsidR="000D1A8F" w:rsidRPr="00276BEF" w:rsidRDefault="000D1A8F" w:rsidP="000D1A8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 xml:space="preserve">According to what the person </w:t>
            </w:r>
            <w:proofErr w:type="gramStart"/>
            <w:r w:rsidRPr="00276BEF">
              <w:rPr>
                <w:rFonts w:ascii="Times New Roman" w:hAnsi="Times New Roman" w:cs="Times New Roman"/>
                <w:lang w:val="en-US"/>
              </w:rPr>
              <w:t>wants</w:t>
            </w:r>
            <w:proofErr w:type="gramEnd"/>
          </w:p>
          <w:p w14:paraId="71C106BB" w14:textId="77777777" w:rsidR="000D1A8F" w:rsidRPr="00E03527" w:rsidRDefault="000D1A8F" w:rsidP="000D1A8F">
            <w:pPr>
              <w:numPr>
                <w:ilvl w:val="1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E03527">
              <w:rPr>
                <w:rFonts w:ascii="Times New Roman" w:hAnsi="Times New Roman" w:cs="Times New Roman"/>
                <w:lang w:val="fr-CA"/>
              </w:rPr>
              <w:t>Choices</w:t>
            </w:r>
            <w:proofErr w:type="spellEnd"/>
          </w:p>
          <w:p w14:paraId="152C3244" w14:textId="77777777" w:rsidR="000D1A8F" w:rsidRPr="00276BEF" w:rsidRDefault="000D1A8F" w:rsidP="000D1A8F">
            <w:pPr>
              <w:numPr>
                <w:ilvl w:val="1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E03527">
              <w:rPr>
                <w:rFonts w:ascii="Times New Roman" w:hAnsi="Times New Roman" w:cs="Times New Roman"/>
                <w:lang w:val="fr-CA"/>
              </w:rPr>
              <w:t>Priorities</w:t>
            </w:r>
            <w:proofErr w:type="spellEnd"/>
          </w:p>
          <w:p w14:paraId="5B91179E" w14:textId="77777777" w:rsidR="000D1A8F" w:rsidRPr="00276BEF" w:rsidRDefault="000D1A8F" w:rsidP="000D1A8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According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to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their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capabilities</w:t>
            </w:r>
            <w:proofErr w:type="spellEnd"/>
          </w:p>
          <w:p w14:paraId="6843FC16" w14:textId="77777777" w:rsidR="000D1A8F" w:rsidRPr="00276BEF" w:rsidRDefault="000D1A8F" w:rsidP="000D1A8F">
            <w:pPr>
              <w:numPr>
                <w:ilvl w:val="1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lang w:val="fr-CA"/>
              </w:rPr>
              <w:t>Preparation</w:t>
            </w:r>
            <w:proofErr w:type="spellEnd"/>
            <w:r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CA"/>
              </w:rPr>
              <w:t>level</w:t>
            </w:r>
            <w:proofErr w:type="spellEnd"/>
          </w:p>
          <w:p w14:paraId="132AC338" w14:textId="77777777" w:rsidR="000D1A8F" w:rsidRPr="00276BEF" w:rsidRDefault="000D1A8F" w:rsidP="000D1A8F">
            <w:pPr>
              <w:numPr>
                <w:ilvl w:val="1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Language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adjustment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to the patient</w:t>
            </w:r>
          </w:p>
          <w:p w14:paraId="6A8FEC0B" w14:textId="77777777" w:rsidR="000D1A8F" w:rsidRPr="00276BEF" w:rsidRDefault="000D1A8F" w:rsidP="000D1A8F">
            <w:pPr>
              <w:numPr>
                <w:ilvl w:val="1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lang w:val="fr-CA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CA"/>
              </w:rPr>
              <w:t>level</w:t>
            </w:r>
            <w:proofErr w:type="spellEnd"/>
          </w:p>
          <w:p w14:paraId="2E5F64BF" w14:textId="77777777" w:rsidR="000D1A8F" w:rsidRPr="00276BEF" w:rsidRDefault="000D1A8F" w:rsidP="000D1A8F">
            <w:pPr>
              <w:numPr>
                <w:ilvl w:val="1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lang w:val="fr-CA"/>
              </w:rPr>
              <w:t>Literacy</w:t>
            </w:r>
            <w:proofErr w:type="spellEnd"/>
          </w:p>
          <w:p w14:paraId="1CA8CBCE" w14:textId="77777777" w:rsidR="000D1A8F" w:rsidRPr="00276BEF" w:rsidRDefault="000D1A8F" w:rsidP="000D1A8F">
            <w:pPr>
              <w:numPr>
                <w:ilvl w:val="1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r w:rsidRPr="00276BEF">
              <w:rPr>
                <w:rFonts w:ascii="Times New Roman" w:hAnsi="Times New Roman" w:cs="Times New Roman"/>
                <w:lang w:val="fr-CA"/>
              </w:rPr>
              <w:t>Limit</w:t>
            </w:r>
          </w:p>
          <w:p w14:paraId="129F5E34" w14:textId="77777777" w:rsidR="000D1A8F" w:rsidRPr="00276BEF" w:rsidRDefault="000D1A8F" w:rsidP="000D1A8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276BEF">
              <w:rPr>
                <w:rFonts w:ascii="Times New Roman" w:hAnsi="Times New Roman" w:cs="Times New Roman"/>
                <w:lang w:val="en-US"/>
              </w:rPr>
              <w:t>According to current state and progression</w:t>
            </w:r>
          </w:p>
          <w:p w14:paraId="06EDA57E" w14:textId="77777777" w:rsidR="000D1A8F" w:rsidRPr="00E03527" w:rsidRDefault="000D1A8F" w:rsidP="000D1A8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276BEF">
              <w:rPr>
                <w:rFonts w:ascii="Times New Roman" w:hAnsi="Times New Roman" w:cs="Times New Roman"/>
                <w:lang w:val="fr-CA"/>
              </w:rPr>
              <w:t>According</w:t>
            </w:r>
            <w:proofErr w:type="spellEnd"/>
            <w:r w:rsidRPr="00276BEF">
              <w:rPr>
                <w:rFonts w:ascii="Times New Roman" w:hAnsi="Times New Roman" w:cs="Times New Roman"/>
                <w:lang w:val="fr-CA"/>
              </w:rPr>
              <w:t xml:space="preserve"> to stages of change</w:t>
            </w:r>
          </w:p>
          <w:p w14:paraId="41D764E2" w14:textId="77777777" w:rsidR="006D3833" w:rsidRDefault="006D3833" w:rsidP="001A192C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</w:p>
          <w:p w14:paraId="62604C7A" w14:textId="6D7C4963" w:rsidR="006D3833" w:rsidRPr="000D1A8F" w:rsidRDefault="006D3833" w:rsidP="000D1A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29" w:type="dxa"/>
            <w:hideMark/>
          </w:tcPr>
          <w:p w14:paraId="5D31B8C4" w14:textId="77777777" w:rsidR="000D1A8F" w:rsidRPr="000D1A8F" w:rsidRDefault="000D1A8F" w:rsidP="000D1A8F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D1A8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o-creation of SMS process through active participation and shared responsibility</w:t>
            </w:r>
          </w:p>
          <w:p w14:paraId="578A3049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 xml:space="preserve">Respect for decision-making </w:t>
            </w:r>
            <w:proofErr w:type="gramStart"/>
            <w:r w:rsidRPr="00E03527">
              <w:rPr>
                <w:rFonts w:ascii="Times New Roman" w:hAnsi="Times New Roman" w:cs="Times New Roman"/>
                <w:lang w:val="en-GB"/>
              </w:rPr>
              <w:t>autonomy</w:t>
            </w:r>
            <w:proofErr w:type="gramEnd"/>
          </w:p>
          <w:p w14:paraId="6B6B4EBD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 xml:space="preserve">nurse helps person to be </w:t>
            </w:r>
            <w:proofErr w:type="gramStart"/>
            <w:r w:rsidRPr="00E03527">
              <w:rPr>
                <w:rFonts w:ascii="Times New Roman" w:hAnsi="Times New Roman" w:cs="Times New Roman"/>
                <w:lang w:val="en-GB"/>
              </w:rPr>
              <w:t>autonomous</w:t>
            </w:r>
            <w:proofErr w:type="gramEnd"/>
          </w:p>
          <w:p w14:paraId="0EB889EC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 xml:space="preserve">strategies to make the person </w:t>
            </w:r>
            <w:proofErr w:type="gramStart"/>
            <w:r w:rsidRPr="00E03527">
              <w:rPr>
                <w:rFonts w:ascii="Times New Roman" w:hAnsi="Times New Roman" w:cs="Times New Roman"/>
                <w:lang w:val="en-GB"/>
              </w:rPr>
              <w:t>autonomous</w:t>
            </w:r>
            <w:proofErr w:type="gramEnd"/>
          </w:p>
          <w:p w14:paraId="588FCD5E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>clearly stated shared responsibility</w:t>
            </w:r>
          </w:p>
          <w:p w14:paraId="1FC6768D" w14:textId="77777777" w:rsidR="000D1A8F" w:rsidRPr="00E03527" w:rsidRDefault="000D1A8F" w:rsidP="000D1A8F">
            <w:pPr>
              <w:pStyle w:val="Paragraphedeliste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 xml:space="preserve">care </w:t>
            </w:r>
            <w:proofErr w:type="gramStart"/>
            <w:r w:rsidRPr="00E03527">
              <w:rPr>
                <w:rFonts w:ascii="Times New Roman" w:hAnsi="Times New Roman" w:cs="Times New Roman"/>
                <w:lang w:val="en-GB"/>
              </w:rPr>
              <w:t>contract</w:t>
            </w:r>
            <w:proofErr w:type="gramEnd"/>
          </w:p>
          <w:p w14:paraId="1BBECC2D" w14:textId="77777777" w:rsidR="000D1A8F" w:rsidRPr="00E03527" w:rsidRDefault="000D1A8F" w:rsidP="000D1A8F">
            <w:pPr>
              <w:pStyle w:val="Paragraphedeliste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>in terms of follow-up</w:t>
            </w:r>
          </w:p>
          <w:p w14:paraId="01ABA2BC" w14:textId="77777777" w:rsidR="000D1A8F" w:rsidRPr="00E03527" w:rsidRDefault="000D1A8F" w:rsidP="000D1A8F">
            <w:pPr>
              <w:pStyle w:val="Paragraphedeliste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>in terms of treatment</w:t>
            </w:r>
          </w:p>
          <w:p w14:paraId="308EA53E" w14:textId="77777777" w:rsidR="000D1A8F" w:rsidRPr="00E03527" w:rsidRDefault="000D1A8F" w:rsidP="000D1A8F">
            <w:pPr>
              <w:pStyle w:val="Paragraphedeliste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>in terms of care procedures</w:t>
            </w:r>
          </w:p>
          <w:p w14:paraId="6B661609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>benefits of shared responsibility</w:t>
            </w:r>
          </w:p>
          <w:p w14:paraId="4668584C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>ensuring the dissipation of power in the relationship</w:t>
            </w:r>
          </w:p>
          <w:p w14:paraId="2C102D35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>challenges of shared responsibility</w:t>
            </w:r>
          </w:p>
          <w:p w14:paraId="03A31CAE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 xml:space="preserve">letting the person lead </w:t>
            </w:r>
            <w:proofErr w:type="gramStart"/>
            <w:r w:rsidRPr="00E03527">
              <w:rPr>
                <w:rFonts w:ascii="Times New Roman" w:hAnsi="Times New Roman" w:cs="Times New Roman"/>
                <w:lang w:val="en-GB"/>
              </w:rPr>
              <w:t>SMS</w:t>
            </w:r>
            <w:proofErr w:type="gramEnd"/>
          </w:p>
          <w:p w14:paraId="238FEB32" w14:textId="77777777" w:rsidR="000D1A8F" w:rsidRPr="00E03527" w:rsidRDefault="000D1A8F" w:rsidP="000D1A8F">
            <w:pPr>
              <w:pStyle w:val="Paragraphedeliste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 xml:space="preserve">need for the person's </w:t>
            </w:r>
            <w:proofErr w:type="gramStart"/>
            <w:r w:rsidRPr="00E03527">
              <w:rPr>
                <w:rFonts w:ascii="Times New Roman" w:hAnsi="Times New Roman" w:cs="Times New Roman"/>
                <w:lang w:val="en-GB"/>
              </w:rPr>
              <w:t>participation</w:t>
            </w:r>
            <w:proofErr w:type="gramEnd"/>
          </w:p>
          <w:p w14:paraId="2735FCD8" w14:textId="633EA88A" w:rsidR="000D1A8F" w:rsidRDefault="000D1A8F" w:rsidP="000D1A8F">
            <w:pPr>
              <w:rPr>
                <w:rFonts w:ascii="Times New Roman" w:hAnsi="Times New Roman" w:cs="Times New Roman"/>
                <w:lang w:val="en-GB"/>
              </w:rPr>
            </w:pPr>
            <w:r w:rsidRPr="00E03527">
              <w:rPr>
                <w:rFonts w:ascii="Times New Roman" w:hAnsi="Times New Roman" w:cs="Times New Roman"/>
                <w:lang w:val="en-GB"/>
              </w:rPr>
              <w:t xml:space="preserve">strategies to ensure active </w:t>
            </w:r>
            <w:proofErr w:type="gramStart"/>
            <w:r w:rsidRPr="00E03527">
              <w:rPr>
                <w:rFonts w:ascii="Times New Roman" w:hAnsi="Times New Roman" w:cs="Times New Roman"/>
                <w:lang w:val="en-GB"/>
              </w:rPr>
              <w:t>participation</w:t>
            </w:r>
            <w:proofErr w:type="gramEnd"/>
          </w:p>
          <w:p w14:paraId="21B26127" w14:textId="77777777" w:rsidR="000D1A8F" w:rsidRDefault="000D1A8F" w:rsidP="000D1A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A185892" w14:textId="77777777" w:rsidR="000D1A8F" w:rsidRPr="00E03527" w:rsidRDefault="000D1A8F" w:rsidP="000D1A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5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 nurse-person partnership relationship must be </w:t>
            </w:r>
            <w:proofErr w:type="gramStart"/>
            <w:r w:rsidRPr="00E03527">
              <w:rPr>
                <w:rFonts w:ascii="Times New Roman" w:hAnsi="Times New Roman" w:cs="Times New Roman"/>
                <w:b/>
                <w:bCs/>
                <w:lang w:val="en-US"/>
              </w:rPr>
              <w:t>developed</w:t>
            </w:r>
            <w:proofErr w:type="gramEnd"/>
          </w:p>
          <w:p w14:paraId="230AC038" w14:textId="77777777" w:rsidR="000D1A8F" w:rsidRPr="00E03527" w:rsidRDefault="000D1A8F" w:rsidP="000D1A8F">
            <w:pPr>
              <w:pStyle w:val="Paragraphedeliste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E03527">
              <w:rPr>
                <w:rFonts w:ascii="Times New Roman" w:hAnsi="Times New Roman" w:cs="Times New Roman"/>
                <w:lang w:val="fr-CA"/>
              </w:rPr>
              <w:t>Prioritize</w:t>
            </w:r>
            <w:proofErr w:type="spellEnd"/>
            <w:r w:rsidRPr="00E03527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E03527">
              <w:rPr>
                <w:rFonts w:ascii="Times New Roman" w:hAnsi="Times New Roman" w:cs="Times New Roman"/>
                <w:lang w:val="fr-CA"/>
              </w:rPr>
              <w:t>relationship</w:t>
            </w:r>
            <w:proofErr w:type="spellEnd"/>
            <w:r w:rsidRPr="00E03527">
              <w:rPr>
                <w:rFonts w:ascii="Times New Roman" w:hAnsi="Times New Roman" w:cs="Times New Roman"/>
                <w:lang w:val="fr-CA"/>
              </w:rPr>
              <w:t xml:space="preserve"> building</w:t>
            </w:r>
          </w:p>
          <w:p w14:paraId="6E7CDC63" w14:textId="77777777" w:rsidR="000D1A8F" w:rsidRPr="00E03527" w:rsidRDefault="000D1A8F" w:rsidP="000D1A8F">
            <w:pPr>
              <w:pStyle w:val="Paragraphedeliste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fr-CA"/>
              </w:rPr>
            </w:pPr>
            <w:proofErr w:type="spellStart"/>
            <w:proofErr w:type="gramStart"/>
            <w:r w:rsidRPr="00E03527">
              <w:rPr>
                <w:rFonts w:ascii="Times New Roman" w:hAnsi="Times New Roman" w:cs="Times New Roman"/>
                <w:lang w:val="fr-CA"/>
              </w:rPr>
              <w:t>benefits</w:t>
            </w:r>
            <w:proofErr w:type="spellEnd"/>
            <w:proofErr w:type="gramEnd"/>
            <w:r w:rsidRPr="00E03527">
              <w:rPr>
                <w:rFonts w:ascii="Times New Roman" w:hAnsi="Times New Roman" w:cs="Times New Roman"/>
                <w:lang w:val="fr-CA"/>
              </w:rPr>
              <w:t xml:space="preserve"> of </w:t>
            </w:r>
            <w:proofErr w:type="spellStart"/>
            <w:r w:rsidRPr="00E03527">
              <w:rPr>
                <w:rFonts w:ascii="Times New Roman" w:hAnsi="Times New Roman" w:cs="Times New Roman"/>
                <w:lang w:val="fr-CA"/>
              </w:rPr>
              <w:t>developing</w:t>
            </w:r>
            <w:proofErr w:type="spellEnd"/>
            <w:r w:rsidRPr="00E03527">
              <w:rPr>
                <w:rFonts w:ascii="Times New Roman" w:hAnsi="Times New Roman" w:cs="Times New Roman"/>
                <w:lang w:val="fr-CA"/>
              </w:rPr>
              <w:t xml:space="preserve"> a </w:t>
            </w:r>
            <w:proofErr w:type="spellStart"/>
            <w:r w:rsidRPr="00E03527">
              <w:rPr>
                <w:rFonts w:ascii="Times New Roman" w:hAnsi="Times New Roman" w:cs="Times New Roman"/>
                <w:lang w:val="fr-CA"/>
              </w:rPr>
              <w:t>relationship</w:t>
            </w:r>
            <w:proofErr w:type="spellEnd"/>
          </w:p>
          <w:p w14:paraId="471FBD12" w14:textId="77777777" w:rsidR="000D1A8F" w:rsidRPr="00E03527" w:rsidRDefault="000D1A8F" w:rsidP="000D1A8F">
            <w:pPr>
              <w:pStyle w:val="Paragraphedeliste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lang w:val="fr-CA"/>
              </w:rPr>
            </w:pPr>
            <w:proofErr w:type="spellStart"/>
            <w:proofErr w:type="gramStart"/>
            <w:r w:rsidRPr="00E03527">
              <w:rPr>
                <w:rFonts w:ascii="Times New Roman" w:hAnsi="Times New Roman" w:cs="Times New Roman"/>
                <w:lang w:val="fr-CA"/>
              </w:rPr>
              <w:t>relationship</w:t>
            </w:r>
            <w:proofErr w:type="spellEnd"/>
            <w:proofErr w:type="gramEnd"/>
            <w:r w:rsidRPr="00E03527">
              <w:rPr>
                <w:rFonts w:ascii="Times New Roman" w:hAnsi="Times New Roman" w:cs="Times New Roman"/>
                <w:lang w:val="fr-CA"/>
              </w:rPr>
              <w:t>-building techniques</w:t>
            </w:r>
          </w:p>
          <w:p w14:paraId="7A0E565D" w14:textId="77777777" w:rsidR="006D3833" w:rsidRPr="00E03527" w:rsidRDefault="006D3833" w:rsidP="001A192C">
            <w:pPr>
              <w:rPr>
                <w:rFonts w:ascii="Times New Roman" w:hAnsi="Times New Roman" w:cs="Times New Roman"/>
                <w:lang w:val="en-CA"/>
              </w:rPr>
            </w:pPr>
          </w:p>
          <w:p w14:paraId="0BAF23D1" w14:textId="77777777" w:rsidR="006D3833" w:rsidRPr="00E03527" w:rsidRDefault="006D3833" w:rsidP="001A192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3527">
              <w:rPr>
                <w:rFonts w:ascii="Times New Roman" w:hAnsi="Times New Roman" w:cs="Times New Roman"/>
                <w:b/>
                <w:bCs/>
                <w:lang w:val="en-CA"/>
              </w:rPr>
              <w:t>Assuring continuity of care and services</w:t>
            </w:r>
          </w:p>
          <w:p w14:paraId="492EA794" w14:textId="77777777" w:rsidR="006D3833" w:rsidRPr="00E03527" w:rsidRDefault="006D3833" w:rsidP="006D3833">
            <w:pPr>
              <w:pStyle w:val="Paragraphedeliste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CA"/>
              </w:rPr>
            </w:pPr>
            <w:r w:rsidRPr="00E03527">
              <w:rPr>
                <w:rFonts w:ascii="Times New Roman" w:hAnsi="Times New Roman" w:cs="Times New Roman"/>
                <w:lang w:val="en-CA"/>
              </w:rPr>
              <w:t>honoring relational continuity</w:t>
            </w:r>
          </w:p>
          <w:p w14:paraId="1DDFAB6A" w14:textId="77777777" w:rsidR="006D3833" w:rsidRPr="00E03527" w:rsidRDefault="006D3833" w:rsidP="006D3833">
            <w:pPr>
              <w:pStyle w:val="Paragraphedeliste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CA"/>
              </w:rPr>
            </w:pPr>
            <w:r w:rsidRPr="00E03527">
              <w:rPr>
                <w:rFonts w:ascii="Times New Roman" w:hAnsi="Times New Roman" w:cs="Times New Roman"/>
                <w:lang w:val="en-CA"/>
              </w:rPr>
              <w:t>ensure continuity of care</w:t>
            </w:r>
          </w:p>
          <w:p w14:paraId="28BFC266" w14:textId="77777777" w:rsidR="006D3833" w:rsidRPr="00E03527" w:rsidRDefault="006D3833" w:rsidP="006D3833">
            <w:pPr>
              <w:pStyle w:val="Paragraphedeliste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CA"/>
              </w:rPr>
            </w:pPr>
            <w:r w:rsidRPr="00E03527">
              <w:rPr>
                <w:rFonts w:ascii="Times New Roman" w:hAnsi="Times New Roman" w:cs="Times New Roman"/>
                <w:lang w:val="en-CA"/>
              </w:rPr>
              <w:t>nurse acts as key player</w:t>
            </w:r>
          </w:p>
          <w:p w14:paraId="5F918211" w14:textId="77777777" w:rsidR="006D3833" w:rsidRPr="00E03527" w:rsidRDefault="006D3833" w:rsidP="006D3833">
            <w:pPr>
              <w:pStyle w:val="Paragraphedeliste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CA"/>
              </w:rPr>
            </w:pPr>
            <w:r w:rsidRPr="00E03527">
              <w:rPr>
                <w:rFonts w:ascii="Times New Roman" w:hAnsi="Times New Roman" w:cs="Times New Roman"/>
                <w:lang w:val="en-CA"/>
              </w:rPr>
              <w:t>liaison</w:t>
            </w:r>
          </w:p>
          <w:p w14:paraId="395C8D87" w14:textId="6C37BD29" w:rsidR="006D3833" w:rsidRPr="00E03527" w:rsidRDefault="006D3833" w:rsidP="006D3833">
            <w:pPr>
              <w:pStyle w:val="Paragraphedeliste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3527">
              <w:rPr>
                <w:rFonts w:ascii="Times New Roman" w:hAnsi="Times New Roman" w:cs="Times New Roman"/>
                <w:lang w:val="en-CA"/>
              </w:rPr>
              <w:t>openness to follow-up as needed</w:t>
            </w:r>
          </w:p>
        </w:tc>
        <w:tc>
          <w:tcPr>
            <w:tcW w:w="2126" w:type="dxa"/>
            <w:hideMark/>
          </w:tcPr>
          <w:p w14:paraId="2EAE360E" w14:textId="648A4353" w:rsidR="006D3833" w:rsidRPr="00276BEF" w:rsidRDefault="000D1A8F" w:rsidP="00276BEF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Elements of the approach</w:t>
            </w:r>
          </w:p>
        </w:tc>
      </w:tr>
    </w:tbl>
    <w:p w14:paraId="1A94AF0F" w14:textId="77777777" w:rsidR="00EF246B" w:rsidRPr="001A4F19" w:rsidRDefault="00EF246B">
      <w:pPr>
        <w:rPr>
          <w:lang w:val="en-US"/>
        </w:rPr>
      </w:pPr>
    </w:p>
    <w:sectPr w:rsidR="00EF246B" w:rsidRPr="001A4F19" w:rsidSect="001722EA">
      <w:pgSz w:w="15840" w:h="12240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01A36"/>
    <w:multiLevelType w:val="multilevel"/>
    <w:tmpl w:val="9AF8C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6123B"/>
    <w:multiLevelType w:val="hybridMultilevel"/>
    <w:tmpl w:val="43800CA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80F93"/>
    <w:multiLevelType w:val="hybridMultilevel"/>
    <w:tmpl w:val="5268C3A8"/>
    <w:lvl w:ilvl="0" w:tplc="593CB1E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759C3"/>
    <w:multiLevelType w:val="hybridMultilevel"/>
    <w:tmpl w:val="6EFC5BB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D5F04"/>
    <w:multiLevelType w:val="hybridMultilevel"/>
    <w:tmpl w:val="E3224B18"/>
    <w:lvl w:ilvl="0" w:tplc="593CB1E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4622F3"/>
    <w:multiLevelType w:val="hybridMultilevel"/>
    <w:tmpl w:val="FB604ECC"/>
    <w:lvl w:ilvl="0" w:tplc="593C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C09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842E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2B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142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FA9D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74C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7821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54DF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931697"/>
    <w:multiLevelType w:val="hybridMultilevel"/>
    <w:tmpl w:val="C7DE04D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E8287D"/>
    <w:multiLevelType w:val="hybridMultilevel"/>
    <w:tmpl w:val="07ACAE20"/>
    <w:lvl w:ilvl="0" w:tplc="593CB1E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4034F"/>
    <w:multiLevelType w:val="hybridMultilevel"/>
    <w:tmpl w:val="282472E4"/>
    <w:lvl w:ilvl="0" w:tplc="186EAD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398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E6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DE3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740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9E9E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8C2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C9E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667B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C2A61B1"/>
    <w:multiLevelType w:val="hybridMultilevel"/>
    <w:tmpl w:val="1B96CE9E"/>
    <w:lvl w:ilvl="0" w:tplc="35EE6D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E25CE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C8B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624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AD1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369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402B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66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E7F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15C2D83"/>
    <w:multiLevelType w:val="hybridMultilevel"/>
    <w:tmpl w:val="6A90B186"/>
    <w:lvl w:ilvl="0" w:tplc="593CB1E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709EA"/>
    <w:multiLevelType w:val="hybridMultilevel"/>
    <w:tmpl w:val="185E213C"/>
    <w:lvl w:ilvl="0" w:tplc="591E6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434A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E6E5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3AC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3656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46B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842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FA5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C24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BD673D9"/>
    <w:multiLevelType w:val="multilevel"/>
    <w:tmpl w:val="54780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C56ED3"/>
    <w:multiLevelType w:val="multilevel"/>
    <w:tmpl w:val="BCD86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FE0E13"/>
    <w:multiLevelType w:val="hybridMultilevel"/>
    <w:tmpl w:val="609214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B90FC4"/>
    <w:multiLevelType w:val="multilevel"/>
    <w:tmpl w:val="2BCA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5116D5"/>
    <w:multiLevelType w:val="hybridMultilevel"/>
    <w:tmpl w:val="3B267C3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8576948">
    <w:abstractNumId w:val="14"/>
  </w:num>
  <w:num w:numId="2" w16cid:durableId="1113866096">
    <w:abstractNumId w:val="3"/>
  </w:num>
  <w:num w:numId="3" w16cid:durableId="1938715127">
    <w:abstractNumId w:val="1"/>
  </w:num>
  <w:num w:numId="4" w16cid:durableId="86927761">
    <w:abstractNumId w:val="5"/>
  </w:num>
  <w:num w:numId="5" w16cid:durableId="309290559">
    <w:abstractNumId w:val="8"/>
  </w:num>
  <w:num w:numId="6" w16cid:durableId="1335642094">
    <w:abstractNumId w:val="9"/>
  </w:num>
  <w:num w:numId="7" w16cid:durableId="928461538">
    <w:abstractNumId w:val="11"/>
  </w:num>
  <w:num w:numId="8" w16cid:durableId="14310748">
    <w:abstractNumId w:val="15"/>
  </w:num>
  <w:num w:numId="9" w16cid:durableId="632518220">
    <w:abstractNumId w:val="0"/>
  </w:num>
  <w:num w:numId="10" w16cid:durableId="134296570">
    <w:abstractNumId w:val="13"/>
  </w:num>
  <w:num w:numId="11" w16cid:durableId="746340467">
    <w:abstractNumId w:val="12"/>
  </w:num>
  <w:num w:numId="12" w16cid:durableId="1268660475">
    <w:abstractNumId w:val="6"/>
  </w:num>
  <w:num w:numId="13" w16cid:durableId="782000614">
    <w:abstractNumId w:val="16"/>
  </w:num>
  <w:num w:numId="14" w16cid:durableId="2007244252">
    <w:abstractNumId w:val="7"/>
  </w:num>
  <w:num w:numId="15" w16cid:durableId="1141312176">
    <w:abstractNumId w:val="4"/>
  </w:num>
  <w:num w:numId="16" w16cid:durableId="551616768">
    <w:abstractNumId w:val="2"/>
  </w:num>
  <w:num w:numId="17" w16cid:durableId="2789499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62"/>
    <w:rsid w:val="000D1A8F"/>
    <w:rsid w:val="000F5761"/>
    <w:rsid w:val="001120BF"/>
    <w:rsid w:val="001722EA"/>
    <w:rsid w:val="001A192C"/>
    <w:rsid w:val="001A4F19"/>
    <w:rsid w:val="001C77DE"/>
    <w:rsid w:val="001D4B4A"/>
    <w:rsid w:val="00221887"/>
    <w:rsid w:val="00263ADC"/>
    <w:rsid w:val="00276BEF"/>
    <w:rsid w:val="002B028D"/>
    <w:rsid w:val="00321C77"/>
    <w:rsid w:val="00361162"/>
    <w:rsid w:val="003F6A63"/>
    <w:rsid w:val="00492DE4"/>
    <w:rsid w:val="004A691E"/>
    <w:rsid w:val="00631A5C"/>
    <w:rsid w:val="006D3833"/>
    <w:rsid w:val="0070703C"/>
    <w:rsid w:val="007A7EA3"/>
    <w:rsid w:val="008858E6"/>
    <w:rsid w:val="00897163"/>
    <w:rsid w:val="008D1828"/>
    <w:rsid w:val="009314CB"/>
    <w:rsid w:val="009C06F8"/>
    <w:rsid w:val="009E4E63"/>
    <w:rsid w:val="00A43E38"/>
    <w:rsid w:val="00B06DA6"/>
    <w:rsid w:val="00B45AA9"/>
    <w:rsid w:val="00BD639C"/>
    <w:rsid w:val="00C20E44"/>
    <w:rsid w:val="00C32769"/>
    <w:rsid w:val="00C84193"/>
    <w:rsid w:val="00D744B2"/>
    <w:rsid w:val="00D903EC"/>
    <w:rsid w:val="00E03527"/>
    <w:rsid w:val="00EF246B"/>
    <w:rsid w:val="00F557C6"/>
    <w:rsid w:val="00FB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1EF8B1"/>
  <w15:chartTrackingRefBased/>
  <w15:docId w15:val="{23BDE577-2BB9-6942-B62E-1F8C2302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162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1162"/>
    <w:pPr>
      <w:ind w:left="720"/>
      <w:contextualSpacing/>
    </w:pPr>
  </w:style>
  <w:style w:type="character" w:styleId="Hyperlien">
    <w:name w:val="Hyperlink"/>
    <w:basedOn w:val="Policepardfaut"/>
    <w:uiPriority w:val="99"/>
    <w:unhideWhenUsed/>
    <w:rsid w:val="0036116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21C7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table" w:styleId="Grilledutableau">
    <w:name w:val="Table Grid"/>
    <w:basedOn w:val="TableauNormal"/>
    <w:uiPriority w:val="39"/>
    <w:rsid w:val="00321C77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321C77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vision">
    <w:name w:val="Revision"/>
    <w:hidden/>
    <w:uiPriority w:val="99"/>
    <w:semiHidden/>
    <w:rsid w:val="007A7EA3"/>
    <w:rPr>
      <w:kern w:val="0"/>
      <w:lang w:val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D744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44B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44B2"/>
    <w:rPr>
      <w:kern w:val="0"/>
      <w:sz w:val="20"/>
      <w:szCs w:val="20"/>
      <w:lang w:val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4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4B2"/>
    <w:rPr>
      <w:b/>
      <w:bCs/>
      <w:kern w:val="0"/>
      <w:sz w:val="20"/>
      <w:szCs w:val="2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3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63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3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13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7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6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10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24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88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9863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835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625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689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450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093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288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5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2379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7424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708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506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3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3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8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071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0998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44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234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001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086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964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22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85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408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6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3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0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8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ie Beaudin</dc:creator>
  <cp:keywords/>
  <dc:description/>
  <cp:lastModifiedBy>Jérémie Beaudin</cp:lastModifiedBy>
  <cp:revision>18</cp:revision>
  <dcterms:created xsi:type="dcterms:W3CDTF">2023-07-17T15:22:00Z</dcterms:created>
  <dcterms:modified xsi:type="dcterms:W3CDTF">2024-04-12T16:52:00Z</dcterms:modified>
</cp:coreProperties>
</file>